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330" w:type="dxa"/>
        <w:tblInd w:w="93" w:type="dxa"/>
        <w:tblLook w:val="04A0" w:firstRow="1" w:lastRow="0" w:firstColumn="1" w:lastColumn="0" w:noHBand="0" w:noVBand="1"/>
      </w:tblPr>
      <w:tblGrid>
        <w:gridCol w:w="2182"/>
        <w:gridCol w:w="499"/>
        <w:gridCol w:w="981"/>
        <w:gridCol w:w="499"/>
        <w:gridCol w:w="893"/>
        <w:gridCol w:w="587"/>
        <w:gridCol w:w="1069"/>
        <w:gridCol w:w="529"/>
        <w:gridCol w:w="959"/>
        <w:gridCol w:w="480"/>
        <w:gridCol w:w="1192"/>
        <w:gridCol w:w="711"/>
        <w:gridCol w:w="1030"/>
        <w:gridCol w:w="587"/>
        <w:gridCol w:w="990"/>
        <w:gridCol w:w="587"/>
        <w:gridCol w:w="555"/>
      </w:tblGrid>
      <w:tr w:rsidR="00771588" w:rsidRPr="00FD22B8" w:rsidTr="00EB0E96">
        <w:trPr>
          <w:trHeight w:val="255"/>
        </w:trPr>
        <w:tc>
          <w:tcPr>
            <w:tcW w:w="13089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1588" w:rsidRPr="00FD22B8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 xml:space="preserve">Supplemental </w:t>
            </w:r>
            <w:r w:rsidRPr="00FD22B8"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  <w:t>Table 1: Final model structures and results for mixed model ANOVAs and repeated measures ANOVA of germination, growth, and fitness measures.</w:t>
            </w:r>
          </w:p>
        </w:tc>
      </w:tr>
      <w:tr w:rsidR="00771588" w:rsidRPr="00FD22B8" w:rsidTr="00EB0E96">
        <w:trPr>
          <w:trHeight w:val="255"/>
        </w:trPr>
        <w:tc>
          <w:tcPr>
            <w:tcW w:w="13089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1588" w:rsidRPr="00FD22B8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</w:pPr>
          </w:p>
        </w:tc>
      </w:tr>
      <w:tr w:rsidR="00771588" w:rsidRPr="000358A9" w:rsidTr="00EB0E96">
        <w:trPr>
          <w:trHeight w:val="702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Germination, Growth, and Fitness Measures</w:t>
            </w:r>
          </w:p>
        </w:tc>
        <w:tc>
          <w:tcPr>
            <w:tcW w:w="1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Treatment</w:t>
            </w:r>
          </w:p>
        </w:tc>
        <w:tc>
          <w:tcPr>
            <w:tcW w:w="1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Population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Time</w:t>
            </w:r>
          </w:p>
        </w:tc>
        <w:tc>
          <w:tcPr>
            <w:tcW w:w="1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Biomass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Pollination Success Rate</w:t>
            </w:r>
          </w:p>
        </w:tc>
        <w:tc>
          <w:tcPr>
            <w:tcW w:w="1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Treatment x Population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Treatment x Week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Week x Population</w:t>
            </w:r>
          </w:p>
        </w:tc>
      </w:tr>
      <w:tr w:rsidR="00771588" w:rsidRPr="000358A9" w:rsidTr="00EB0E96">
        <w:trPr>
          <w:trHeight w:val="402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proofErr w:type="spellStart"/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df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8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proofErr w:type="spellStart"/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df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8"/>
              </w:rPr>
              <w:t>F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proofErr w:type="spellStart"/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df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8"/>
              </w:rPr>
              <w:t>F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proofErr w:type="spellStart"/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df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8"/>
              </w:rPr>
              <w:t>F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proofErr w:type="spellStart"/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df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8"/>
              </w:rPr>
              <w:t>F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proofErr w:type="spellStart"/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df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8"/>
              </w:rPr>
              <w:t>F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proofErr w:type="spellStart"/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df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8"/>
              </w:rPr>
              <w:t>F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proofErr w:type="spellStart"/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df</w:t>
            </w:r>
            <w:proofErr w:type="spellEnd"/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i/>
                <w:iCs/>
                <w:color w:val="auto"/>
                <w:sz w:val="16"/>
                <w:szCs w:val="18"/>
              </w:rPr>
              <w:t>F</w:t>
            </w:r>
          </w:p>
        </w:tc>
      </w:tr>
      <w:tr w:rsidR="00771588" w:rsidRPr="000358A9" w:rsidTr="00EB0E96">
        <w:trPr>
          <w:trHeight w:val="312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Days to Germinati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14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  <w:t>19.96***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14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  <w:t>23.29***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</w:tr>
      <w:tr w:rsidR="00771588" w:rsidRPr="000358A9" w:rsidTr="00EB0E96">
        <w:trPr>
          <w:trHeight w:val="264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Leaf Number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26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  <w:t>232.65***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2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  <w:t>5.71***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17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  <w:t>2240.24***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26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  <w:t>4.96***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171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  <w:t>13.31***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171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  <w:t>2.63</w:t>
            </w:r>
          </w:p>
        </w:tc>
      </w:tr>
      <w:tr w:rsidR="00771588" w:rsidRPr="000358A9" w:rsidTr="00EB0E96">
        <w:trPr>
          <w:trHeight w:val="264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Heigh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24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  <w:t>176.40***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2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  <w:t>20.15***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24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  <w:t>7.98***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</w:tr>
      <w:tr w:rsidR="00771588" w:rsidRPr="000358A9" w:rsidTr="00EB0E96">
        <w:trPr>
          <w:trHeight w:val="264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Biomas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2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  <w:t>91.41***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2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  <w:t>40.95***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2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  <w:t>7.40***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</w:tr>
      <w:tr w:rsidR="00771588" w:rsidRPr="000358A9" w:rsidTr="00EB0E96">
        <w:trPr>
          <w:trHeight w:val="264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Flower Number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20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  <w:t>14.40***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2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  <w:t>8.21***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2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  <w:t>27.55***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2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  <w:t>3.11***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</w:tr>
      <w:tr w:rsidR="00771588" w:rsidRPr="000358A9" w:rsidTr="00EB0E96">
        <w:trPr>
          <w:trHeight w:val="264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Pollination Success Rat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8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  <w:t>13.53***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  <w:t>6.31*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</w:tr>
      <w:tr w:rsidR="00771588" w:rsidRPr="000358A9" w:rsidTr="00EB0E96">
        <w:trPr>
          <w:trHeight w:val="264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Fruit Number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8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  <w:t>44.46***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8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  <w:t>7.90**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8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  <w:t>167.53***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-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</w:tr>
      <w:tr w:rsidR="00771588" w:rsidRPr="000358A9" w:rsidTr="00EB0E96">
        <w:trPr>
          <w:trHeight w:val="264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Days to Death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45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  <w:t>117.72***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4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  <w:t>37.41***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  <w:t>45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auto"/>
                <w:sz w:val="16"/>
                <w:szCs w:val="18"/>
              </w:rPr>
              <w:t>2.84**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n/a</w:t>
            </w:r>
          </w:p>
        </w:tc>
      </w:tr>
      <w:tr w:rsidR="00771588" w:rsidRPr="000358A9" w:rsidTr="00EB0E96">
        <w:trPr>
          <w:trHeight w:val="264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</w:tr>
      <w:tr w:rsidR="00771588" w:rsidRPr="000358A9" w:rsidTr="00EB0E96">
        <w:trPr>
          <w:trHeight w:val="264"/>
        </w:trPr>
        <w:tc>
          <w:tcPr>
            <w:tcW w:w="33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</w:pPr>
            <w:r w:rsidRPr="000358A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</w:rPr>
              <w:t>***p≤.0001, **p≤.001, *p≤.01, p≤.0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</w:tr>
      <w:tr w:rsidR="00771588" w:rsidRPr="000358A9" w:rsidTr="00EB0E96">
        <w:trPr>
          <w:trHeight w:val="264"/>
        </w:trPr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20"/>
              </w:rPr>
            </w:pPr>
            <w:r w:rsidRPr="000358A9">
              <w:rPr>
                <w:rFonts w:ascii="Times New Roman" w:eastAsia="Times New Roman" w:hAnsi="Times New Roman" w:cs="Times New Roman"/>
                <w:color w:val="auto"/>
                <w:sz w:val="16"/>
                <w:szCs w:val="20"/>
              </w:rPr>
              <w:t>- excluded from final model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16"/>
                <w:szCs w:val="18"/>
              </w:rPr>
            </w:pPr>
          </w:p>
        </w:tc>
      </w:tr>
      <w:tr w:rsidR="00771588" w:rsidRPr="000358A9" w:rsidTr="00EB0E96">
        <w:trPr>
          <w:trHeight w:val="255"/>
        </w:trPr>
        <w:tc>
          <w:tcPr>
            <w:tcW w:w="13089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1588" w:rsidRPr="000358A9" w:rsidRDefault="00771588" w:rsidP="00EB0E96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0"/>
              </w:rPr>
            </w:pPr>
            <w:bookmarkStart w:id="0" w:name="_GoBack"/>
            <w:bookmarkEnd w:id="0"/>
          </w:p>
        </w:tc>
      </w:tr>
    </w:tbl>
    <w:p w:rsidR="00126478" w:rsidRDefault="00126478"/>
    <w:sectPr w:rsidR="00126478" w:rsidSect="007715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MS PMincho"/>
    <w:panose1 w:val="00000000000000000000"/>
    <w:charset w:val="80"/>
    <w:family w:val="roman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588"/>
    <w:rsid w:val="00126478"/>
    <w:rsid w:val="00771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588"/>
    <w:pPr>
      <w:tabs>
        <w:tab w:val="left" w:pos="720"/>
      </w:tabs>
      <w:suppressAutoHyphens/>
    </w:pPr>
    <w:rPr>
      <w:rFonts w:ascii="Liberation Serif" w:eastAsia="Liberation Serif" w:hAnsi="Liberation Serif" w:cs="Liberation Serif"/>
      <w:color w:val="00000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588"/>
    <w:pPr>
      <w:tabs>
        <w:tab w:val="left" w:pos="720"/>
      </w:tabs>
      <w:suppressAutoHyphens/>
    </w:pPr>
    <w:rPr>
      <w:rFonts w:ascii="Liberation Serif" w:eastAsia="Liberation Serif" w:hAnsi="Liberation Serif" w:cs="Liberation Serif"/>
      <w:color w:val="00000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Charleston</Company>
  <LinksUpToDate>false</LinksUpToDate>
  <CharactersWithSpaces>1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ter, Matt</dc:creator>
  <cp:lastModifiedBy>Rutter, Matt</cp:lastModifiedBy>
  <cp:revision>1</cp:revision>
  <dcterms:created xsi:type="dcterms:W3CDTF">2013-04-08T20:59:00Z</dcterms:created>
  <dcterms:modified xsi:type="dcterms:W3CDTF">2013-04-08T21:00:00Z</dcterms:modified>
</cp:coreProperties>
</file>